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ttetekst2"/>
        <w:spacing w:lineRule="auto" w:line="480"/>
        <w:jc w:val="lef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1 - Peaks with statistically significantly different intensities (p&lt;0.01) in cases compared to controls in order of </w:t>
      </w:r>
      <w:r>
        <w:rPr>
          <w:rFonts w:cs="Arial" w:ascii="Arial" w:hAnsi="Arial"/>
          <w:b/>
          <w:i/>
          <w:sz w:val="22"/>
          <w:szCs w:val="22"/>
        </w:rPr>
        <w:t>m/z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861"/>
        <w:gridCol w:w="1408"/>
        <w:gridCol w:w="818"/>
        <w:gridCol w:w="1282"/>
        <w:gridCol w:w="1134"/>
        <w:gridCol w:w="1000"/>
        <w:gridCol w:w="754"/>
        <w:gridCol w:w="1078"/>
      </w:tblGrid>
      <w:tr>
        <w:trPr/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26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 cancer cases</w:t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=47)</w:t>
            </w:r>
          </w:p>
        </w:tc>
        <w:tc>
          <w:tcPr>
            <w:tcW w:w="21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althy controls</w:t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=48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b/>
                <w:sz w:val="20"/>
              </w:rPr>
              <w:t>Mann-Whitney U test</w:t>
            </w:r>
          </w:p>
        </w:tc>
        <w:tc>
          <w:tcPr>
            <w:tcW w:w="183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b/>
                <w:sz w:val="20"/>
              </w:rPr>
              <w:t>ROC-curve</w:t>
            </w:r>
          </w:p>
        </w:tc>
      </w:tr>
      <w:tr>
        <w:trPr/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left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/z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dian intensity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QR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edian intensity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Q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jc w:val="center"/>
              <w:rPr/>
            </w:pPr>
            <w:r>
              <w:rPr>
                <w:i/>
                <w:sz w:val="20"/>
              </w:rPr>
              <w:t>Intensity in cases vs. controls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-value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UC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lattetekst2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Plattetekst2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95% CI</w:t>
            </w:r>
          </w:p>
        </w:tc>
      </w:tr>
      <w:tr>
        <w:trPr/>
        <w:tc>
          <w:tcPr>
            <w:tcW w:w="7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6</w:t>
            </w:r>
          </w:p>
        </w:tc>
        <w:tc>
          <w:tcPr>
            <w:tcW w:w="8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2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4-22.94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1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3-61.23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3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-0.85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-10.0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6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3-21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5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2-54.69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32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7-80.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1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6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4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-29.3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48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7-77.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6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0.82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9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4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2-29.5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0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7-63.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-0.87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7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0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3-15.6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49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8-19.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0.83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9-50.9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3-33.1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9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96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51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47-177.88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6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54-107.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5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-0.84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2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8-21.2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6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-13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0.83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57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-6.6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-6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6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63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5-0.77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.15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82-175.3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7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0-145.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7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59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27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2-17.7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-15.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8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-0.80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01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3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2-15.99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0-25.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3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0.83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41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27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7-44.88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4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9-86.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-0.9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4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1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-3.68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5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9-7.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3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0.74-0.9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8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29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37-95.7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03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0-75.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7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-0.8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7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8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4-11.94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0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2-9.8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-0.81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05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-2.50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7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-4.0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6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,72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-2.33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-1.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4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-0.79</w:t>
            </w:r>
          </w:p>
        </w:tc>
      </w:tr>
      <w:tr>
        <w:trPr/>
        <w:tc>
          <w:tcPr>
            <w:tcW w:w="73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21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-0.21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-0.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ased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0.8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>M/z</w:t>
      </w:r>
      <w:r>
        <w:rPr>
          <w:rFonts w:cs="Times New Roman" w:ascii="Times New Roman" w:hAnsi="Times New Roman"/>
        </w:rPr>
        <w:t xml:space="preserve"> = Mass to Charge ratio, IQR = Inter-Quartile Range, ROC-curve = Receiver Operating Characteristic curve, AUC = Area Under the Curve, 95% CI = 95% Confidence Interval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ttetekst2">
    <w:name w:val="Platte tekst 2"/>
    <w:basedOn w:val="Normal"/>
    <w:qFormat/>
    <w:pPr>
      <w:spacing w:lineRule="auto" w:line="360"/>
      <w:jc w:val="both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6:34:00Z</dcterms:created>
  <dc:creator>awinden</dc:creator>
  <dc:description/>
  <cp:keywords/>
  <dc:language>en-US</dc:language>
  <cp:lastModifiedBy>awinden</cp:lastModifiedBy>
  <dcterms:modified xsi:type="dcterms:W3CDTF">2009-01-15T08:51:00Z</dcterms:modified>
  <cp:revision>2</cp:revision>
  <dc:subject/>
  <dc:title>Additional File</dc:title>
</cp:coreProperties>
</file>